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683C1" w14:textId="3D568C93" w:rsidR="00A256FF" w:rsidRPr="00B82D91" w:rsidRDefault="00B82D91" w:rsidP="00D85DC8">
      <w:pPr>
        <w:jc w:val="center"/>
        <w:rPr>
          <w:rFonts w:ascii="Times New Roman" w:hAnsi="Times New Roman" w:cs="Times New Roman"/>
        </w:rPr>
      </w:pPr>
      <w:r w:rsidRPr="00B82D91">
        <w:rPr>
          <w:rFonts w:ascii="Times New Roman" w:hAnsi="Times New Roman" w:cs="Times New Roman"/>
        </w:rPr>
        <w:t>Table S1 Voucher information and GenBank accession numb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1"/>
        <w:gridCol w:w="4456"/>
        <w:gridCol w:w="1047"/>
        <w:gridCol w:w="1047"/>
        <w:gridCol w:w="1047"/>
      </w:tblGrid>
      <w:tr w:rsidR="00B82D91" w:rsidRPr="00B82D91" w14:paraId="45C7214A" w14:textId="77777777" w:rsidTr="008D3CB2">
        <w:trPr>
          <w:trHeight w:val="310"/>
          <w:jc w:val="center"/>
        </w:trPr>
        <w:tc>
          <w:tcPr>
            <w:tcW w:w="0" w:type="auto"/>
            <w:vAlign w:val="center"/>
            <w:hideMark/>
          </w:tcPr>
          <w:p w14:paraId="32FE53F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E7528A" w14:textId="77777777" w:rsidR="00B82D91" w:rsidRPr="00B82D91" w:rsidRDefault="00B82D91" w:rsidP="0085579D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25659FE" w14:textId="77777777" w:rsidR="00B82D91" w:rsidRPr="00B82D91" w:rsidRDefault="00B82D91" w:rsidP="008557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Bank accessions</w:t>
            </w:r>
          </w:p>
        </w:tc>
      </w:tr>
      <w:tr w:rsidR="00B82D91" w:rsidRPr="00B82D91" w14:paraId="1CB14752" w14:textId="77777777" w:rsidTr="008D3CB2">
        <w:trPr>
          <w:trHeight w:val="310"/>
          <w:jc w:val="center"/>
        </w:trPr>
        <w:tc>
          <w:tcPr>
            <w:tcW w:w="0" w:type="auto"/>
            <w:vAlign w:val="center"/>
            <w:hideMark/>
          </w:tcPr>
          <w:p w14:paraId="035500AF" w14:textId="77777777" w:rsidR="00B82D91" w:rsidRPr="00B82D91" w:rsidRDefault="00B82D91" w:rsidP="008557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xon</w:t>
            </w:r>
          </w:p>
        </w:tc>
        <w:tc>
          <w:tcPr>
            <w:tcW w:w="0" w:type="auto"/>
            <w:vAlign w:val="center"/>
            <w:hideMark/>
          </w:tcPr>
          <w:p w14:paraId="6F07FA29" w14:textId="77777777" w:rsidR="00B82D91" w:rsidRPr="00B82D91" w:rsidRDefault="00B82D91" w:rsidP="008557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ucher or reference</w:t>
            </w:r>
          </w:p>
        </w:tc>
        <w:tc>
          <w:tcPr>
            <w:tcW w:w="0" w:type="auto"/>
            <w:vAlign w:val="center"/>
            <w:hideMark/>
          </w:tcPr>
          <w:p w14:paraId="2014E6C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TS</w:t>
            </w:r>
          </w:p>
        </w:tc>
        <w:tc>
          <w:tcPr>
            <w:tcW w:w="0" w:type="auto"/>
            <w:vAlign w:val="center"/>
            <w:hideMark/>
          </w:tcPr>
          <w:p w14:paraId="5CE5BEF3" w14:textId="77777777" w:rsidR="00B82D91" w:rsidRPr="00B82D91" w:rsidRDefault="00B82D91" w:rsidP="008557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TS</w:t>
            </w:r>
          </w:p>
        </w:tc>
        <w:tc>
          <w:tcPr>
            <w:tcW w:w="0" w:type="auto"/>
            <w:vAlign w:val="center"/>
            <w:hideMark/>
          </w:tcPr>
          <w:p w14:paraId="74DB50A2" w14:textId="77777777" w:rsidR="00B82D91" w:rsidRPr="00B82D91" w:rsidRDefault="00B82D91" w:rsidP="0085579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nL</w:t>
            </w:r>
            <w:proofErr w:type="spellEnd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F</w:t>
            </w:r>
          </w:p>
        </w:tc>
      </w:tr>
      <w:tr w:rsidR="00B82D91" w:rsidRPr="00B82D91" w14:paraId="43868B15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5809E0F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riculat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ranch.</w:t>
            </w:r>
          </w:p>
        </w:tc>
        <w:tc>
          <w:tcPr>
            <w:tcW w:w="0" w:type="auto"/>
            <w:vAlign w:val="center"/>
            <w:hideMark/>
          </w:tcPr>
          <w:p w14:paraId="0E093FB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3DD7E3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33EA7D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5B9C9F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6</w:t>
            </w:r>
          </w:p>
        </w:tc>
      </w:tr>
      <w:tr w:rsidR="00B82D91" w:rsidRPr="00B82D91" w14:paraId="6322E3E0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1B9289D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BF7F9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0509059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508F507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0F12C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4FB6C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1620CAFF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C8CF97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olichopod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. Ling</w:t>
            </w:r>
          </w:p>
        </w:tc>
        <w:tc>
          <w:tcPr>
            <w:tcW w:w="0" w:type="auto"/>
            <w:vAlign w:val="center"/>
            <w:hideMark/>
          </w:tcPr>
          <w:p w14:paraId="574A418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6C1FF2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8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B66BD8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70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F81EAF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714</w:t>
            </w:r>
          </w:p>
        </w:tc>
      </w:tr>
      <w:tr w:rsidR="00B82D91" w:rsidRPr="00B82D91" w14:paraId="188FDF3E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03185F6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0F84F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Z. X. Fu 70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E)</w:t>
            </w:r>
          </w:p>
        </w:tc>
        <w:tc>
          <w:tcPr>
            <w:tcW w:w="0" w:type="auto"/>
            <w:vMerge/>
            <w:vAlign w:val="center"/>
            <w:hideMark/>
          </w:tcPr>
          <w:p w14:paraId="436D068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A0FB4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D4CB8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26E2A104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2741D0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uscescen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ur. &amp; Franch.</w:t>
            </w:r>
          </w:p>
        </w:tc>
        <w:tc>
          <w:tcPr>
            <w:tcW w:w="0" w:type="auto"/>
            <w:vAlign w:val="center"/>
            <w:hideMark/>
          </w:tcPr>
          <w:p w14:paraId="1B8A3E4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8508F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7B66C7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6AC3B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3</w:t>
            </w:r>
          </w:p>
        </w:tc>
      </w:tr>
      <w:tr w:rsidR="00B82D91" w:rsidRPr="00B82D91" w14:paraId="73F44502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F47DB0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A9E3A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GS1007021 (HNNU)</w:t>
            </w:r>
          </w:p>
        </w:tc>
        <w:tc>
          <w:tcPr>
            <w:tcW w:w="0" w:type="auto"/>
            <w:vMerge/>
            <w:vAlign w:val="center"/>
            <w:hideMark/>
          </w:tcPr>
          <w:p w14:paraId="2A8F1DD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778B7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2EBC2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16F760A9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D0843B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ndurat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ees ex Walp.</w:t>
            </w:r>
          </w:p>
        </w:tc>
        <w:tc>
          <w:tcPr>
            <w:tcW w:w="0" w:type="auto"/>
            <w:vAlign w:val="center"/>
            <w:hideMark/>
          </w:tcPr>
          <w:p w14:paraId="411A327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50F1CF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D6A40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86006F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9</w:t>
            </w:r>
          </w:p>
        </w:tc>
      </w:tr>
      <w:tr w:rsidR="00B82D91" w:rsidRPr="00B82D91" w14:paraId="33352F00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B43F8D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AEABA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1012067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6CFBBAB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37269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D16C5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7CC60ACC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A58E91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liothamn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iels</w:t>
            </w:r>
          </w:p>
        </w:tc>
        <w:tc>
          <w:tcPr>
            <w:tcW w:w="0" w:type="auto"/>
            <w:vAlign w:val="center"/>
            <w:hideMark/>
          </w:tcPr>
          <w:p w14:paraId="5FF30C3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A298E2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73F29A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D2E1AC6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5</w:t>
            </w:r>
          </w:p>
        </w:tc>
      </w:tr>
      <w:tr w:rsidR="00B82D91" w:rsidRPr="00B82D91" w14:paraId="0867F1B8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5499316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0897C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WPL 0506001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NNU)</w:t>
            </w:r>
          </w:p>
        </w:tc>
        <w:tc>
          <w:tcPr>
            <w:tcW w:w="0" w:type="auto"/>
            <w:vMerge/>
            <w:vAlign w:val="center"/>
            <w:hideMark/>
          </w:tcPr>
          <w:p w14:paraId="28B38DF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59894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F364A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1F1B2F8B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6B0DE0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ter procerus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sl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A42CFF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03128A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8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8F0393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9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CF206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709</w:t>
            </w:r>
          </w:p>
        </w:tc>
      </w:tr>
      <w:tr w:rsidR="00B82D91" w:rsidRPr="00B82D91" w14:paraId="59BFB7F1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0FBA15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69692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Z. X. Fu 693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E)</w:t>
            </w:r>
          </w:p>
        </w:tc>
        <w:tc>
          <w:tcPr>
            <w:tcW w:w="0" w:type="auto"/>
            <w:vMerge/>
            <w:vAlign w:val="center"/>
            <w:hideMark/>
          </w:tcPr>
          <w:p w14:paraId="66F3382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BE4B9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65FD9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02F9E206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B008A1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ikuensi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.W.Sm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&amp; Farrer</w:t>
            </w:r>
          </w:p>
        </w:tc>
        <w:tc>
          <w:tcPr>
            <w:tcW w:w="0" w:type="auto"/>
            <w:vAlign w:val="center"/>
            <w:hideMark/>
          </w:tcPr>
          <w:p w14:paraId="4EBD8F2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928E6D6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12C97A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6C1C6F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68</w:t>
            </w:r>
          </w:p>
        </w:tc>
      </w:tr>
      <w:tr w:rsidR="00B82D91" w:rsidRPr="00B82D91" w14:paraId="403A9C20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760A4F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A59F0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0510025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29D3A83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E90E7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DBAAF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2734FCAF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3843BA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mithian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nd.-</w:t>
            </w:r>
            <w:proofErr w:type="gram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zz.</w:t>
            </w:r>
          </w:p>
        </w:tc>
        <w:tc>
          <w:tcPr>
            <w:tcW w:w="0" w:type="auto"/>
            <w:vAlign w:val="center"/>
            <w:hideMark/>
          </w:tcPr>
          <w:p w14:paraId="22F1B08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0E786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8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2E9C5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9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A310FB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711</w:t>
            </w:r>
          </w:p>
        </w:tc>
      </w:tr>
      <w:tr w:rsidR="00B82D91" w:rsidRPr="00B82D91" w14:paraId="300A4BDA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36CE7C33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7F73F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Z. X. Fu 143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PE)</w:t>
            </w:r>
          </w:p>
        </w:tc>
        <w:tc>
          <w:tcPr>
            <w:tcW w:w="0" w:type="auto"/>
            <w:vMerge/>
            <w:vAlign w:val="center"/>
            <w:hideMark/>
          </w:tcPr>
          <w:p w14:paraId="7690907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03E95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1CB2F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05B322B4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60CC4C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liangshanensi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. Ling</w:t>
            </w:r>
          </w:p>
        </w:tc>
        <w:tc>
          <w:tcPr>
            <w:tcW w:w="0" w:type="auto"/>
            <w:vAlign w:val="center"/>
            <w:hideMark/>
          </w:tcPr>
          <w:p w14:paraId="02E61DA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10C3FD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7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DFA39C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73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38879B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74</w:t>
            </w:r>
          </w:p>
        </w:tc>
      </w:tr>
      <w:tr w:rsidR="00B82D91" w:rsidRPr="00B82D91" w14:paraId="5E555037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446FB1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1BF89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WPL 0607056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NNU)</w:t>
            </w:r>
          </w:p>
        </w:tc>
        <w:tc>
          <w:tcPr>
            <w:tcW w:w="0" w:type="auto"/>
            <w:vMerge/>
            <w:vAlign w:val="center"/>
            <w:hideMark/>
          </w:tcPr>
          <w:p w14:paraId="361DE65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1A9E1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30270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41B38F88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9F33BC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taricu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.f.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48128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EFCE1A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4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66A68A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4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B3D174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543750</w:t>
            </w:r>
          </w:p>
        </w:tc>
      </w:tr>
      <w:tr w:rsidR="00B82D91" w:rsidRPr="00B82D91" w14:paraId="23540919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209634D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75ED2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0108018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7018C5B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65ECA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35719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6AD0300F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9EDD57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ianmenshanensis</w:t>
            </w:r>
            <w:proofErr w:type="spellEnd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. J. Zhang &amp; T. G. Gao</w:t>
            </w:r>
          </w:p>
        </w:tc>
        <w:tc>
          <w:tcPr>
            <w:tcW w:w="0" w:type="auto"/>
            <w:vAlign w:val="center"/>
            <w:hideMark/>
          </w:tcPr>
          <w:p w14:paraId="6422A70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ng et al. (2015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06E498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7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078A4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69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6515FA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313704</w:t>
            </w:r>
          </w:p>
        </w:tc>
      </w:tr>
      <w:tr w:rsidR="00B82D91" w:rsidRPr="00B82D91" w14:paraId="70C0859B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FD0A2D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03E17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. F. Zhang 2720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PE)</w:t>
            </w:r>
          </w:p>
        </w:tc>
        <w:tc>
          <w:tcPr>
            <w:tcW w:w="0" w:type="auto"/>
            <w:vMerge/>
            <w:vAlign w:val="center"/>
            <w:hideMark/>
          </w:tcPr>
          <w:p w14:paraId="39ED06B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268F3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500AF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2C12C8F9" w14:textId="77777777" w:rsidTr="008D3CB2">
        <w:trPr>
          <w:trHeight w:val="420"/>
          <w:jc w:val="center"/>
        </w:trPr>
        <w:tc>
          <w:tcPr>
            <w:tcW w:w="0" w:type="auto"/>
            <w:vAlign w:val="center"/>
            <w:hideMark/>
          </w:tcPr>
          <w:p w14:paraId="24D2852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onglingensis</w:t>
            </w:r>
            <w:proofErr w:type="spellEnd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. J. Zhang &amp; T. G. Gao</w:t>
            </w:r>
          </w:p>
        </w:tc>
        <w:tc>
          <w:tcPr>
            <w:tcW w:w="0" w:type="auto"/>
            <w:vAlign w:val="center"/>
            <w:hideMark/>
          </w:tcPr>
          <w:p w14:paraId="3B4A9D6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ina, Zhejiang, Wencheng, Mt. </w:t>
            </w:r>
            <w:proofErr w:type="spellStart"/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ling</w:t>
            </w:r>
            <w:proofErr w:type="spellEnd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. H. Hu 331-1</w:t>
            </w:r>
          </w:p>
        </w:tc>
        <w:tc>
          <w:tcPr>
            <w:tcW w:w="0" w:type="auto"/>
            <w:vAlign w:val="center"/>
            <w:hideMark/>
          </w:tcPr>
          <w:p w14:paraId="388564C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807116</w:t>
            </w:r>
          </w:p>
        </w:tc>
        <w:tc>
          <w:tcPr>
            <w:tcW w:w="0" w:type="auto"/>
            <w:vAlign w:val="center"/>
            <w:hideMark/>
          </w:tcPr>
          <w:p w14:paraId="70777FB4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807115</w:t>
            </w:r>
          </w:p>
        </w:tc>
        <w:tc>
          <w:tcPr>
            <w:tcW w:w="0" w:type="auto"/>
            <w:vAlign w:val="center"/>
            <w:hideMark/>
          </w:tcPr>
          <w:p w14:paraId="336B07B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807117</w:t>
            </w:r>
          </w:p>
        </w:tc>
      </w:tr>
      <w:tr w:rsidR="00B82D91" w:rsidRPr="00C96581" w14:paraId="7576F853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7B4D0B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RANGE!A26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ter </w:t>
            </w: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uelinii</w:t>
            </w:r>
            <w:proofErr w:type="spellEnd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Z.</w:t>
            </w:r>
            <w:proofErr w:type="gramStart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.Bai</w:t>
            </w:r>
            <w:bookmarkEnd w:id="0"/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1EB8220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Zengfu</w:t>
            </w:r>
            <w:proofErr w:type="spellEnd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Bai &amp;</w:t>
            </w: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Xuelin</w:t>
            </w:r>
            <w:proofErr w:type="spellEnd"/>
            <w:r w:rsidRPr="00B82D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hen (2024) 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17DBB69" w14:textId="77777777" w:rsidR="00C9658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83</w:t>
            </w:r>
          </w:p>
          <w:p w14:paraId="18FD16D8" w14:textId="6F8B5CD2" w:rsidR="00B82D91" w:rsidRPr="00B82D9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8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5E18A8" w14:textId="77777777" w:rsidR="00C96581" w:rsidRPr="00C9658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81</w:t>
            </w:r>
          </w:p>
          <w:p w14:paraId="406222D4" w14:textId="7A6B2B03" w:rsidR="00B82D91" w:rsidRPr="00C9658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8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43524A5" w14:textId="05CB8B03" w:rsidR="00C96581" w:rsidRPr="00C9658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7</w:t>
            </w: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  <w:p w14:paraId="0FDEE800" w14:textId="2F239C6F" w:rsidR="00B82D91" w:rsidRPr="00C96581" w:rsidRDefault="00C9658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9658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X124780</w:t>
            </w:r>
          </w:p>
        </w:tc>
      </w:tr>
      <w:tr w:rsidR="00B82D91" w:rsidRPr="00C96581" w14:paraId="010B80F4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0218E6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61B241" w14:textId="0FC14389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ngfu</w:t>
            </w:r>
            <w:proofErr w:type="spellEnd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i &amp;</w:t>
            </w:r>
            <w:proofErr w:type="spellStart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uelin</w:t>
            </w:r>
            <w:proofErr w:type="spellEnd"/>
            <w:r w:rsidRPr="00B82D9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Chen 20240043</w:t>
            </w:r>
            <w:r w:rsidRPr="00B82D9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WTC)</w:t>
            </w:r>
          </w:p>
        </w:tc>
        <w:tc>
          <w:tcPr>
            <w:tcW w:w="0" w:type="auto"/>
            <w:vMerge/>
            <w:vAlign w:val="center"/>
            <w:hideMark/>
          </w:tcPr>
          <w:p w14:paraId="09004C8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853DAB" w14:textId="77777777" w:rsidR="00B82D91" w:rsidRPr="00C9658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9BCCC4" w14:textId="77777777" w:rsidR="00B82D91" w:rsidRPr="00C9658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2DE50AEE" w14:textId="77777777" w:rsidTr="008D3CB2">
        <w:trPr>
          <w:trHeight w:val="28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15ECCF6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RANGE!A28"/>
            <w:proofErr w:type="spellStart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listephus</w:t>
            </w:r>
            <w:proofErr w:type="spellEnd"/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chinensis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L.) Nees</w:t>
            </w:r>
            <w:bookmarkEnd w:id="1"/>
          </w:p>
        </w:tc>
        <w:tc>
          <w:tcPr>
            <w:tcW w:w="0" w:type="auto"/>
            <w:vAlign w:val="center"/>
            <w:hideMark/>
          </w:tcPr>
          <w:p w14:paraId="1CE9B55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CDD8907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3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9DEB44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5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FB640E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07</w:t>
            </w:r>
          </w:p>
        </w:tc>
      </w:tr>
      <w:tr w:rsidR="00B82D91" w:rsidRPr="00B82D91" w14:paraId="3839C5A4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6E10F9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2030D5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0108021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44FE2376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A335A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4EA5C1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46C34459" w14:textId="77777777" w:rsidTr="008D3CB2">
        <w:trPr>
          <w:trHeight w:val="31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B5FE6F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anthemum indicum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.</w:t>
            </w:r>
          </w:p>
        </w:tc>
        <w:tc>
          <w:tcPr>
            <w:tcW w:w="0" w:type="auto"/>
            <w:vAlign w:val="center"/>
            <w:hideMark/>
          </w:tcPr>
          <w:p w14:paraId="492C6906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. (2012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7C5D61C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40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BB3BC3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6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948BE9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315916</w:t>
            </w:r>
          </w:p>
        </w:tc>
      </w:tr>
      <w:tr w:rsidR="00B82D91" w:rsidRPr="00B82D91" w14:paraId="11D52D84" w14:textId="77777777" w:rsidTr="008D3CB2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4C21E059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A8A44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PL 1012002</w:t>
            </w: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HNNU)</w:t>
            </w:r>
          </w:p>
        </w:tc>
        <w:tc>
          <w:tcPr>
            <w:tcW w:w="0" w:type="auto"/>
            <w:vMerge/>
            <w:vAlign w:val="center"/>
            <w:hideMark/>
          </w:tcPr>
          <w:p w14:paraId="42B216FF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29161E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4262CD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82D91" w:rsidRPr="00B82D91" w14:paraId="14815E88" w14:textId="77777777" w:rsidTr="008D3CB2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3FC8AA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2D9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samples newly sequenced in this study was in bold font.</w:t>
            </w:r>
          </w:p>
        </w:tc>
        <w:tc>
          <w:tcPr>
            <w:tcW w:w="0" w:type="auto"/>
            <w:noWrap/>
            <w:vAlign w:val="center"/>
            <w:hideMark/>
          </w:tcPr>
          <w:p w14:paraId="3C0205F0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AA9C68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3F21EB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4E992" w14:textId="77777777" w:rsidR="00B82D91" w:rsidRPr="00B82D91" w:rsidRDefault="00B82D91" w:rsidP="0085579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BEB0A7D" w14:textId="77777777" w:rsidR="00B82D91" w:rsidRDefault="00B82D91">
      <w:pPr>
        <w:rPr>
          <w:rFonts w:hint="eastAsia"/>
        </w:rPr>
      </w:pPr>
    </w:p>
    <w:sectPr w:rsidR="00B82D91" w:rsidSect="00B82D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2F1FE" w14:textId="77777777" w:rsidR="00FB453D" w:rsidRDefault="00FB453D" w:rsidP="00C965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7EC270" w14:textId="77777777" w:rsidR="00FB453D" w:rsidRDefault="00FB453D" w:rsidP="00C965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0AAE3" w14:textId="77777777" w:rsidR="00FB453D" w:rsidRDefault="00FB453D" w:rsidP="00C965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153762" w14:textId="77777777" w:rsidR="00FB453D" w:rsidRDefault="00FB453D" w:rsidP="00C965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91"/>
    <w:rsid w:val="00513AF9"/>
    <w:rsid w:val="008D3CB2"/>
    <w:rsid w:val="00A256FF"/>
    <w:rsid w:val="00A55E4D"/>
    <w:rsid w:val="00B82D91"/>
    <w:rsid w:val="00BB3B9C"/>
    <w:rsid w:val="00C96581"/>
    <w:rsid w:val="00D85DC8"/>
    <w:rsid w:val="00F50329"/>
    <w:rsid w:val="00FB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87BD45"/>
  <w15:chartTrackingRefBased/>
  <w15:docId w15:val="{4EDD9FCD-983C-4959-A16E-709C067C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2D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2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2D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2D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2D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2D9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2D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2D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2D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2D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2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2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2D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2D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2D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2D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2D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2D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2D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2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2D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2D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2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2D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2D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2D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2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2D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2D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65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65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65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6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7</Words>
  <Characters>1485</Characters>
  <Application>Microsoft Office Word</Application>
  <DocSecurity>0</DocSecurity>
  <Lines>185</Lines>
  <Paragraphs>117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福 白</dc:creator>
  <cp:keywords/>
  <dc:description/>
  <cp:lastModifiedBy>增福 白</cp:lastModifiedBy>
  <cp:revision>5</cp:revision>
  <dcterms:created xsi:type="dcterms:W3CDTF">2025-08-14T03:40:00Z</dcterms:created>
  <dcterms:modified xsi:type="dcterms:W3CDTF">2025-08-18T03:30:00Z</dcterms:modified>
</cp:coreProperties>
</file>